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B93" w:rsidRDefault="008663D1" w:rsidP="008663D1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bookmarkStart w:id="0" w:name="_GoBack"/>
      <w:bookmarkEnd w:id="0"/>
      <w:proofErr w:type="spellStart"/>
      <w:r w:rsidRPr="008663D1"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="00527B93">
        <w:rPr>
          <w:rFonts w:ascii="Times New Roman" w:hAnsi="Times New Roman" w:cs="Times New Roman"/>
          <w:sz w:val="24"/>
          <w:szCs w:val="24"/>
          <w:u w:val="single"/>
          <w:lang w:val="en-GB"/>
        </w:rPr>
        <w:t>1</w:t>
      </w:r>
      <w:proofErr w:type="spellEnd"/>
      <w:r w:rsidRPr="008663D1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Table </w:t>
      </w:r>
    </w:p>
    <w:p w:rsidR="008663D1" w:rsidRPr="00E23428" w:rsidRDefault="008663D1" w:rsidP="008663D1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E23428">
        <w:rPr>
          <w:rFonts w:ascii="Times New Roman" w:hAnsi="Times New Roman" w:cs="Times New Roman"/>
          <w:sz w:val="24"/>
          <w:szCs w:val="24"/>
          <w:lang w:val="en-GB"/>
        </w:rPr>
        <w:t>Sequences of the primers used for quantification of CD83, CD80, GAPDH and</w:t>
      </w:r>
      <w:r w:rsidRPr="00E23428">
        <w:rPr>
          <w:rStyle w:val="apple-converted-space"/>
          <w:rFonts w:ascii="Times New Roman" w:hAnsi="Times New Roman" w:cs="Times New Roman"/>
          <w:color w:val="545454"/>
          <w:sz w:val="24"/>
          <w:szCs w:val="24"/>
          <w:shd w:val="clear" w:color="auto" w:fill="FFFFFF"/>
          <w:lang w:val="en-GB"/>
        </w:rPr>
        <w:t xml:space="preserve"> </w:t>
      </w:r>
      <w:r w:rsidRPr="00E23428">
        <w:rPr>
          <w:rFonts w:ascii="Times New Roman" w:hAnsi="Times New Roman" w:cs="Times New Roman"/>
          <w:sz w:val="24"/>
          <w:szCs w:val="24"/>
          <w:lang w:val="en-GB"/>
        </w:rPr>
        <w:t>PPIA mRNAs by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3990"/>
        <w:gridCol w:w="3561"/>
      </w:tblGrid>
      <w:tr w:rsidR="008663D1" w:rsidRPr="00E23428" w:rsidTr="00F23F92"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:rsidR="008663D1" w:rsidRPr="00E23428" w:rsidRDefault="008663D1" w:rsidP="008663D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b/>
                <w:sz w:val="24"/>
                <w:szCs w:val="24"/>
              </w:rPr>
              <w:t>mRNA</w:t>
            </w:r>
          </w:p>
        </w:tc>
        <w:tc>
          <w:tcPr>
            <w:tcW w:w="3990" w:type="dxa"/>
            <w:tcBorders>
              <w:left w:val="nil"/>
              <w:bottom w:val="single" w:sz="4" w:space="0" w:color="auto"/>
              <w:right w:val="nil"/>
            </w:tcBorders>
          </w:tcPr>
          <w:p w:rsidR="008663D1" w:rsidRPr="00E23428" w:rsidRDefault="008663D1" w:rsidP="008663D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561" w:type="dxa"/>
            <w:tcBorders>
              <w:left w:val="nil"/>
              <w:bottom w:val="single" w:sz="4" w:space="0" w:color="auto"/>
              <w:right w:val="nil"/>
            </w:tcBorders>
          </w:tcPr>
          <w:p w:rsidR="008663D1" w:rsidRPr="00E23428" w:rsidRDefault="008663D1" w:rsidP="008663D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8663D1" w:rsidRPr="00E23428" w:rsidTr="00F23F92"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:rsidR="008663D1" w:rsidRPr="00E23428" w:rsidRDefault="008663D1" w:rsidP="008663D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3990" w:type="dxa"/>
            <w:tcBorders>
              <w:left w:val="nil"/>
              <w:bottom w:val="nil"/>
              <w:right w:val="nil"/>
            </w:tcBorders>
          </w:tcPr>
          <w:p w:rsidR="008663D1" w:rsidRPr="008663D1" w:rsidRDefault="008663D1" w:rsidP="008663D1">
            <w:pPr>
              <w:spacing w:line="360" w:lineRule="auto"/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8663D1">
              <w:rPr>
                <w:rFonts w:ascii="Courier New" w:hAnsi="Courier New" w:cs="Courier New"/>
                <w:sz w:val="24"/>
                <w:szCs w:val="24"/>
              </w:rPr>
              <w:t>ATGGAGACACCCCAGGAAGAC</w:t>
            </w:r>
          </w:p>
        </w:tc>
        <w:tc>
          <w:tcPr>
            <w:tcW w:w="3561" w:type="dxa"/>
            <w:tcBorders>
              <w:left w:val="nil"/>
              <w:bottom w:val="nil"/>
              <w:right w:val="nil"/>
            </w:tcBorders>
          </w:tcPr>
          <w:p w:rsidR="008663D1" w:rsidRPr="008663D1" w:rsidRDefault="008663D1" w:rsidP="008663D1">
            <w:pPr>
              <w:spacing w:line="360" w:lineRule="auto"/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8663D1">
              <w:rPr>
                <w:rFonts w:ascii="Courier New" w:hAnsi="Courier New" w:cs="Courier New"/>
                <w:sz w:val="24"/>
                <w:szCs w:val="24"/>
              </w:rPr>
              <w:t>TCAGGGAATAGGGCCTTTCA</w:t>
            </w:r>
          </w:p>
        </w:tc>
      </w:tr>
      <w:tr w:rsidR="008663D1" w:rsidRPr="00E23428" w:rsidTr="00F23F92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E23428" w:rsidRDefault="008663D1" w:rsidP="008663D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8663D1" w:rsidRDefault="008663D1" w:rsidP="008663D1">
            <w:pPr>
              <w:spacing w:line="360" w:lineRule="auto"/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8663D1">
              <w:rPr>
                <w:rFonts w:ascii="Courier New" w:hAnsi="Courier New" w:cs="Courier New"/>
                <w:sz w:val="24"/>
                <w:szCs w:val="24"/>
              </w:rPr>
              <w:t>CCTCAATTTCTTTCAGCTCTTGGT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8663D1" w:rsidRDefault="008663D1" w:rsidP="008663D1">
            <w:pPr>
              <w:spacing w:line="360" w:lineRule="auto"/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8663D1">
              <w:rPr>
                <w:rFonts w:ascii="Courier New" w:hAnsi="Courier New" w:cs="Courier New"/>
                <w:sz w:val="24"/>
                <w:szCs w:val="24"/>
              </w:rPr>
              <w:t>GGACAGCGTTGCCACTTCTT</w:t>
            </w:r>
          </w:p>
        </w:tc>
      </w:tr>
      <w:tr w:rsidR="008663D1" w:rsidRPr="00E23428" w:rsidTr="00F23F92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E23428" w:rsidRDefault="008663D1" w:rsidP="008663D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8663D1" w:rsidRDefault="008663D1" w:rsidP="008663D1">
            <w:pPr>
              <w:spacing w:line="360" w:lineRule="auto"/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8663D1">
              <w:rPr>
                <w:rFonts w:ascii="Courier New" w:hAnsi="Courier New" w:cs="Courier New"/>
                <w:sz w:val="24"/>
                <w:szCs w:val="24"/>
              </w:rPr>
              <w:t>CATACGGGTCCTGGCATCTT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8663D1" w:rsidRDefault="008663D1" w:rsidP="008663D1">
            <w:pPr>
              <w:spacing w:line="360" w:lineRule="auto"/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8663D1">
              <w:rPr>
                <w:rFonts w:ascii="Courier New" w:hAnsi="Courier New" w:cs="Courier New"/>
                <w:sz w:val="24"/>
                <w:szCs w:val="24"/>
              </w:rPr>
              <w:t>TGCCATCCAACCACTCAGTCT</w:t>
            </w:r>
          </w:p>
        </w:tc>
      </w:tr>
      <w:tr w:rsidR="008663D1" w:rsidRPr="00E23428" w:rsidTr="00F23F92"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3D1" w:rsidRPr="00E23428" w:rsidRDefault="008663D1" w:rsidP="008663D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3D1" w:rsidRPr="008663D1" w:rsidRDefault="008663D1" w:rsidP="008663D1">
            <w:pPr>
              <w:spacing w:line="360" w:lineRule="auto"/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8663D1">
              <w:rPr>
                <w:rFonts w:ascii="Courier New" w:hAnsi="Courier New" w:cs="Courier New"/>
                <w:sz w:val="24"/>
                <w:szCs w:val="24"/>
              </w:rPr>
              <w:t>CCATCTTCCAGGAGCGAGATC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3D1" w:rsidRPr="008663D1" w:rsidRDefault="008663D1" w:rsidP="008663D1">
            <w:pPr>
              <w:spacing w:line="360" w:lineRule="auto"/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8663D1">
              <w:rPr>
                <w:rFonts w:ascii="Courier New" w:hAnsi="Courier New" w:cs="Courier New"/>
                <w:sz w:val="24"/>
                <w:szCs w:val="24"/>
              </w:rPr>
              <w:t>GCCTTCTCCATGGTGGTGAA</w:t>
            </w:r>
          </w:p>
        </w:tc>
      </w:tr>
    </w:tbl>
    <w:p w:rsidR="00152F32" w:rsidRPr="0095260F" w:rsidRDefault="00152F32" w:rsidP="00DC5A8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sectPr w:rsidR="00152F32" w:rsidRPr="0095260F" w:rsidSect="008663D1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3D1"/>
    <w:rsid w:val="00152F32"/>
    <w:rsid w:val="00322278"/>
    <w:rsid w:val="003241EC"/>
    <w:rsid w:val="003A2AAC"/>
    <w:rsid w:val="00411641"/>
    <w:rsid w:val="00500DE2"/>
    <w:rsid w:val="00527B93"/>
    <w:rsid w:val="005A64C0"/>
    <w:rsid w:val="005E36EC"/>
    <w:rsid w:val="00786C4D"/>
    <w:rsid w:val="007C6271"/>
    <w:rsid w:val="008663D1"/>
    <w:rsid w:val="0095260F"/>
    <w:rsid w:val="009809CF"/>
    <w:rsid w:val="00AF1331"/>
    <w:rsid w:val="00C13C8F"/>
    <w:rsid w:val="00C32ADD"/>
    <w:rsid w:val="00D7737D"/>
    <w:rsid w:val="00DC5A8D"/>
    <w:rsid w:val="00F2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3D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663D1"/>
  </w:style>
  <w:style w:type="table" w:styleId="TableGrid">
    <w:name w:val="Table Grid"/>
    <w:basedOn w:val="TableNormal"/>
    <w:uiPriority w:val="59"/>
    <w:rsid w:val="008663D1"/>
    <w:pPr>
      <w:spacing w:after="0" w:line="240" w:lineRule="auto"/>
    </w:pPr>
    <w:rPr>
      <w:rFonts w:ascii="Verdana" w:hAnsi="Verdana"/>
      <w:sz w:val="1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F32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3D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663D1"/>
  </w:style>
  <w:style w:type="table" w:styleId="TableGrid">
    <w:name w:val="Table Grid"/>
    <w:basedOn w:val="TableNormal"/>
    <w:uiPriority w:val="59"/>
    <w:rsid w:val="008663D1"/>
    <w:pPr>
      <w:spacing w:after="0" w:line="240" w:lineRule="auto"/>
    </w:pPr>
    <w:rPr>
      <w:rFonts w:ascii="Verdana" w:hAnsi="Verdana"/>
      <w:sz w:val="1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F32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eshkova, Nadia</dc:creator>
  <cp:lastModifiedBy>Kortekaas, Jeroen</cp:lastModifiedBy>
  <cp:revision>3</cp:revision>
  <dcterms:created xsi:type="dcterms:W3CDTF">2015-10-12T19:39:00Z</dcterms:created>
  <dcterms:modified xsi:type="dcterms:W3CDTF">2015-10-12T19:40:00Z</dcterms:modified>
</cp:coreProperties>
</file>